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88412" w14:textId="567DEA76" w:rsidR="001E0022" w:rsidRDefault="001E0022" w:rsidP="001E0022">
      <w:pPr>
        <w:pStyle w:val="Heading2"/>
        <w:spacing w:line="276" w:lineRule="auto"/>
      </w:pPr>
      <w:r>
        <w:t>Supplemental material</w:t>
      </w:r>
      <w:r w:rsidRPr="00D058A5">
        <w:t xml:space="preserve"> </w:t>
      </w:r>
      <w:r>
        <w:t>B</w:t>
      </w:r>
      <w:r w:rsidRPr="00D058A5">
        <w:t xml:space="preserve">: </w:t>
      </w:r>
      <w:r>
        <w:t xml:space="preserve">Characteristics of participants positive for Neisseria gonorrhoeae on </w:t>
      </w:r>
      <w:proofErr w:type="spellStart"/>
      <w:r>
        <w:t>Xpert</w:t>
      </w:r>
      <w:proofErr w:type="spellEnd"/>
      <w:r>
        <w:t>, comparing those with NG-LFA positive and negative results</w:t>
      </w:r>
      <w:r w:rsidRPr="00D058A5">
        <w:t xml:space="preserve"> </w:t>
      </w:r>
      <w:r>
        <w:t>(N=38 unless otherwise stated)</w:t>
      </w:r>
    </w:p>
    <w:p w14:paraId="0A9B8216" w14:textId="77777777" w:rsidR="00A231D1" w:rsidRDefault="00A231D1" w:rsidP="00A231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57"/>
        <w:gridCol w:w="2309"/>
        <w:gridCol w:w="2055"/>
      </w:tblGrid>
      <w:tr w:rsidR="00A231D1" w:rsidRPr="002636B1" w14:paraId="774685A0" w14:textId="77777777" w:rsidTr="006A1D8D">
        <w:tc>
          <w:tcPr>
            <w:tcW w:w="2695" w:type="dxa"/>
          </w:tcPr>
          <w:p w14:paraId="142A8B07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57" w:type="dxa"/>
          </w:tcPr>
          <w:p w14:paraId="3F2435BA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True posi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N = 25)</w:t>
            </w:r>
          </w:p>
        </w:tc>
        <w:tc>
          <w:tcPr>
            <w:tcW w:w="2309" w:type="dxa"/>
          </w:tcPr>
          <w:p w14:paraId="6B2E0486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lse negative (N = 13)</w:t>
            </w:r>
          </w:p>
        </w:tc>
        <w:tc>
          <w:tcPr>
            <w:tcW w:w="2055" w:type="dxa"/>
          </w:tcPr>
          <w:p w14:paraId="5F706E5B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tal (N = 38)</w:t>
            </w:r>
          </w:p>
        </w:tc>
      </w:tr>
      <w:tr w:rsidR="00A231D1" w:rsidRPr="002636B1" w14:paraId="351E16A7" w14:textId="77777777" w:rsidTr="006A1D8D">
        <w:tc>
          <w:tcPr>
            <w:tcW w:w="2695" w:type="dxa"/>
            <w:vAlign w:val="center"/>
          </w:tcPr>
          <w:p w14:paraId="678152E5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ginal discharge</w:t>
            </w:r>
          </w:p>
          <w:p w14:paraId="6755FA20" w14:textId="77777777" w:rsidR="00A231D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  <w:p w14:paraId="68697CC8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sent</w:t>
            </w:r>
          </w:p>
        </w:tc>
        <w:tc>
          <w:tcPr>
            <w:tcW w:w="1957" w:type="dxa"/>
          </w:tcPr>
          <w:p w14:paraId="31E4F8B9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26928C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6.0%)</w:t>
            </w:r>
          </w:p>
          <w:p w14:paraId="3AD0C752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 (84.0%)</w:t>
            </w:r>
          </w:p>
        </w:tc>
        <w:tc>
          <w:tcPr>
            <w:tcW w:w="2309" w:type="dxa"/>
          </w:tcPr>
          <w:p w14:paraId="767B730C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F98087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23.1%)</w:t>
            </w:r>
          </w:p>
          <w:p w14:paraId="16C4ADE9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76.9%)</w:t>
            </w:r>
          </w:p>
        </w:tc>
        <w:tc>
          <w:tcPr>
            <w:tcW w:w="2055" w:type="dxa"/>
          </w:tcPr>
          <w:p w14:paraId="125088A8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9753AC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18.4%)</w:t>
            </w:r>
          </w:p>
          <w:p w14:paraId="6671C1A0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 (81.6%)</w:t>
            </w:r>
          </w:p>
        </w:tc>
      </w:tr>
      <w:tr w:rsidR="00A231D1" w:rsidRPr="002636B1" w14:paraId="325F3AC7" w14:textId="77777777" w:rsidTr="006A1D8D">
        <w:tc>
          <w:tcPr>
            <w:tcW w:w="2695" w:type="dxa"/>
            <w:vAlign w:val="center"/>
          </w:tcPr>
          <w:p w14:paraId="5E57E45A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ycle threshold (NG2)</w:t>
            </w:r>
          </w:p>
          <w:p w14:paraId="6CE028CF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&lt;30</w:t>
            </w:r>
          </w:p>
          <w:p w14:paraId="6E8A7E6A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&gt;30</w:t>
            </w:r>
          </w:p>
        </w:tc>
        <w:tc>
          <w:tcPr>
            <w:tcW w:w="1957" w:type="dxa"/>
          </w:tcPr>
          <w:p w14:paraId="52209407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DBC38F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100.0%)</w:t>
            </w:r>
          </w:p>
          <w:p w14:paraId="77EA17D1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.0%)</w:t>
            </w:r>
          </w:p>
        </w:tc>
        <w:tc>
          <w:tcPr>
            <w:tcW w:w="2309" w:type="dxa"/>
          </w:tcPr>
          <w:p w14:paraId="6AA0A914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8363B8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61.5%)</w:t>
            </w:r>
          </w:p>
          <w:p w14:paraId="3B95628F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38.5%)</w:t>
            </w:r>
          </w:p>
        </w:tc>
        <w:tc>
          <w:tcPr>
            <w:tcW w:w="2055" w:type="dxa"/>
          </w:tcPr>
          <w:p w14:paraId="6CF2E42F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28CFEB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 (86.8%)</w:t>
            </w:r>
          </w:p>
          <w:p w14:paraId="61BD3320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13.2%)</w:t>
            </w:r>
          </w:p>
        </w:tc>
      </w:tr>
      <w:tr w:rsidR="00A231D1" w:rsidRPr="002636B1" w14:paraId="2E362EB9" w14:textId="77777777" w:rsidTr="006A1D8D">
        <w:tc>
          <w:tcPr>
            <w:tcW w:w="2695" w:type="dxa"/>
            <w:vAlign w:val="center"/>
          </w:tcPr>
          <w:p w14:paraId="0A5EAA34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ycle threshold (NG4)</w:t>
            </w:r>
          </w:p>
          <w:p w14:paraId="6CB4526C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&lt;30</w:t>
            </w:r>
          </w:p>
          <w:p w14:paraId="5CCAE8A7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&gt;30</w:t>
            </w:r>
          </w:p>
        </w:tc>
        <w:tc>
          <w:tcPr>
            <w:tcW w:w="1957" w:type="dxa"/>
          </w:tcPr>
          <w:p w14:paraId="6F4C2C67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504E2C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96.0%)</w:t>
            </w:r>
          </w:p>
          <w:p w14:paraId="1BD3D769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4.0%)</w:t>
            </w:r>
          </w:p>
        </w:tc>
        <w:tc>
          <w:tcPr>
            <w:tcW w:w="2309" w:type="dxa"/>
          </w:tcPr>
          <w:p w14:paraId="28FBA06D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4641CC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38.5%)</w:t>
            </w:r>
          </w:p>
          <w:p w14:paraId="1A5724E6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61.5%)</w:t>
            </w:r>
          </w:p>
        </w:tc>
        <w:tc>
          <w:tcPr>
            <w:tcW w:w="2055" w:type="dxa"/>
          </w:tcPr>
          <w:p w14:paraId="1C2F53B7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AB43E2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 (76.3%)</w:t>
            </w:r>
          </w:p>
          <w:p w14:paraId="6B581BFA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23.7%)</w:t>
            </w:r>
          </w:p>
        </w:tc>
      </w:tr>
      <w:tr w:rsidR="00A231D1" w:rsidRPr="002636B1" w14:paraId="3725BF45" w14:textId="77777777" w:rsidTr="006A1D8D">
        <w:tc>
          <w:tcPr>
            <w:tcW w:w="2695" w:type="dxa"/>
            <w:vAlign w:val="center"/>
          </w:tcPr>
          <w:p w14:paraId="6FAB2E12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biotic usage in previous 2 weeks</w:t>
            </w:r>
          </w:p>
          <w:p w14:paraId="15135197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212DDACF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57" w:type="dxa"/>
          </w:tcPr>
          <w:p w14:paraId="772FFF94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6CBC71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85EF46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.0%)</w:t>
            </w:r>
          </w:p>
          <w:p w14:paraId="3A39416C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100.0%)</w:t>
            </w:r>
          </w:p>
        </w:tc>
        <w:tc>
          <w:tcPr>
            <w:tcW w:w="2309" w:type="dxa"/>
          </w:tcPr>
          <w:p w14:paraId="418FA2C7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647E44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4CC59B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.0%)</w:t>
            </w:r>
          </w:p>
          <w:p w14:paraId="0C45890E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100.0%)</w:t>
            </w:r>
          </w:p>
        </w:tc>
        <w:tc>
          <w:tcPr>
            <w:tcW w:w="2055" w:type="dxa"/>
          </w:tcPr>
          <w:p w14:paraId="62A784F9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A528B6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17A94F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.0%)</w:t>
            </w:r>
          </w:p>
          <w:p w14:paraId="3CC6F159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100.0%)</w:t>
            </w:r>
          </w:p>
        </w:tc>
      </w:tr>
      <w:tr w:rsidR="00A231D1" w:rsidRPr="002636B1" w14:paraId="19E5FC3A" w14:textId="77777777" w:rsidTr="006A1D8D">
        <w:tc>
          <w:tcPr>
            <w:tcW w:w="2695" w:type="dxa"/>
            <w:vAlign w:val="center"/>
          </w:tcPr>
          <w:p w14:paraId="3E278F09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V status</w:t>
            </w:r>
          </w:p>
          <w:p w14:paraId="0EA7255D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14:paraId="3D511323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</w:tc>
        <w:tc>
          <w:tcPr>
            <w:tcW w:w="1957" w:type="dxa"/>
          </w:tcPr>
          <w:p w14:paraId="6A5801F3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4FB81E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20.0%)</w:t>
            </w:r>
          </w:p>
          <w:p w14:paraId="065745DF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(80.0%)</w:t>
            </w:r>
          </w:p>
        </w:tc>
        <w:tc>
          <w:tcPr>
            <w:tcW w:w="2309" w:type="dxa"/>
          </w:tcPr>
          <w:p w14:paraId="5D202FDC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D8FF70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7.7%)</w:t>
            </w:r>
          </w:p>
          <w:p w14:paraId="3DCC3079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92.3%)</w:t>
            </w:r>
          </w:p>
        </w:tc>
        <w:tc>
          <w:tcPr>
            <w:tcW w:w="2055" w:type="dxa"/>
          </w:tcPr>
          <w:p w14:paraId="5D6C620E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FA9399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15.8%)</w:t>
            </w:r>
          </w:p>
          <w:p w14:paraId="24FD0643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 (84.2%)</w:t>
            </w:r>
          </w:p>
        </w:tc>
      </w:tr>
      <w:tr w:rsidR="00A231D1" w:rsidRPr="002636B1" w14:paraId="3C61FD8B" w14:textId="77777777" w:rsidTr="006A1D8D">
        <w:tc>
          <w:tcPr>
            <w:tcW w:w="2695" w:type="dxa"/>
            <w:vAlign w:val="center"/>
          </w:tcPr>
          <w:p w14:paraId="270A0647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  <w:p w14:paraId="469F9707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15 – 19</w:t>
            </w:r>
          </w:p>
          <w:p w14:paraId="7371BB16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20 – 24</w:t>
            </w:r>
          </w:p>
          <w:p w14:paraId="6D232922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25 – 29</w:t>
            </w:r>
          </w:p>
          <w:p w14:paraId="78EDFE26" w14:textId="77777777" w:rsidR="00A231D1" w:rsidRPr="007A064C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30 +</w:t>
            </w:r>
          </w:p>
        </w:tc>
        <w:tc>
          <w:tcPr>
            <w:tcW w:w="1957" w:type="dxa"/>
          </w:tcPr>
          <w:p w14:paraId="5D3C014C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0AA66F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36.0%)</w:t>
            </w:r>
          </w:p>
          <w:p w14:paraId="4D9FEAC2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20.0%)</w:t>
            </w:r>
          </w:p>
          <w:p w14:paraId="0AFDE6AD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6.0%)</w:t>
            </w:r>
          </w:p>
          <w:p w14:paraId="4987384A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28.0%)</w:t>
            </w:r>
          </w:p>
        </w:tc>
        <w:tc>
          <w:tcPr>
            <w:tcW w:w="2309" w:type="dxa"/>
          </w:tcPr>
          <w:p w14:paraId="6387469F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AD3680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38.5%)</w:t>
            </w:r>
          </w:p>
          <w:p w14:paraId="2B10A631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15.4%)</w:t>
            </w:r>
          </w:p>
          <w:p w14:paraId="38C46989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15.4%)</w:t>
            </w:r>
          </w:p>
          <w:p w14:paraId="62118E66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30.8%)</w:t>
            </w:r>
          </w:p>
        </w:tc>
        <w:tc>
          <w:tcPr>
            <w:tcW w:w="2055" w:type="dxa"/>
          </w:tcPr>
          <w:p w14:paraId="5690D2E5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F76DFE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36.8%)</w:t>
            </w:r>
          </w:p>
          <w:p w14:paraId="0B4351BD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18.4)</w:t>
            </w:r>
          </w:p>
          <w:p w14:paraId="30A3766F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15.8%)</w:t>
            </w:r>
          </w:p>
          <w:p w14:paraId="0A0351B3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29.0%)</w:t>
            </w:r>
          </w:p>
        </w:tc>
      </w:tr>
      <w:tr w:rsidR="00A231D1" w:rsidRPr="002636B1" w14:paraId="3DF7BD36" w14:textId="77777777" w:rsidTr="006A1D8D">
        <w:tc>
          <w:tcPr>
            <w:tcW w:w="2695" w:type="dxa"/>
            <w:vAlign w:val="center"/>
          </w:tcPr>
          <w:p w14:paraId="16489C35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mester (N=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</w:t>
            </w:r>
            <w:r w:rsidRPr="002636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7A9D6781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First</w:t>
            </w:r>
          </w:p>
          <w:p w14:paraId="0398C04B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Second</w:t>
            </w:r>
          </w:p>
          <w:p w14:paraId="1615BD9D" w14:textId="77777777" w:rsidR="00A231D1" w:rsidRPr="002636B1" w:rsidRDefault="00A231D1" w:rsidP="006A1D8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36B1">
              <w:rPr>
                <w:rFonts w:asciiTheme="majorBidi" w:hAnsiTheme="majorBidi" w:cstheme="majorBidi"/>
                <w:sz w:val="20"/>
                <w:szCs w:val="20"/>
              </w:rPr>
              <w:t>Third</w:t>
            </w:r>
          </w:p>
        </w:tc>
        <w:tc>
          <w:tcPr>
            <w:tcW w:w="1957" w:type="dxa"/>
          </w:tcPr>
          <w:p w14:paraId="5B17E4A2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AB0852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4.3%)</w:t>
            </w:r>
          </w:p>
          <w:p w14:paraId="426B1A17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30.4%)</w:t>
            </w:r>
          </w:p>
          <w:p w14:paraId="21D4B834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65.2%)</w:t>
            </w:r>
          </w:p>
        </w:tc>
        <w:tc>
          <w:tcPr>
            <w:tcW w:w="2309" w:type="dxa"/>
          </w:tcPr>
          <w:p w14:paraId="78AB602E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95B4E0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7.7%)</w:t>
            </w:r>
          </w:p>
          <w:p w14:paraId="4748F26E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30.8%)</w:t>
            </w:r>
          </w:p>
          <w:p w14:paraId="548945DE" w14:textId="77777777" w:rsidR="00A231D1" w:rsidRPr="002636B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61.6%)</w:t>
            </w:r>
          </w:p>
        </w:tc>
        <w:tc>
          <w:tcPr>
            <w:tcW w:w="2055" w:type="dxa"/>
          </w:tcPr>
          <w:p w14:paraId="314A42AC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EC7EFA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5.6%)</w:t>
            </w:r>
          </w:p>
          <w:p w14:paraId="73D00306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30.6%)</w:t>
            </w:r>
          </w:p>
          <w:p w14:paraId="0E1104F4" w14:textId="77777777" w:rsidR="00A231D1" w:rsidRDefault="00A231D1" w:rsidP="006A1D8D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 (63.9%)</w:t>
            </w:r>
          </w:p>
        </w:tc>
      </w:tr>
    </w:tbl>
    <w:p w14:paraId="733A06FA" w14:textId="77777777" w:rsidR="00A231D1" w:rsidRPr="00A231D1" w:rsidRDefault="00A231D1" w:rsidP="00A231D1"/>
    <w:p w14:paraId="1B5757C9" w14:textId="01F4681E" w:rsidR="00BA216E" w:rsidRDefault="00BA216E"/>
    <w:p w14:paraId="00CF790A" w14:textId="77777777" w:rsidR="00BA216E" w:rsidRDefault="00BA216E" w:rsidP="00BA216E">
      <w:pPr>
        <w:jc w:val="center"/>
      </w:pPr>
    </w:p>
    <w:sectPr w:rsidR="00BA2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6E"/>
    <w:rsid w:val="0008277D"/>
    <w:rsid w:val="001E0022"/>
    <w:rsid w:val="00404C72"/>
    <w:rsid w:val="00452E29"/>
    <w:rsid w:val="00484556"/>
    <w:rsid w:val="009502A1"/>
    <w:rsid w:val="00A231D1"/>
    <w:rsid w:val="00A92C9A"/>
    <w:rsid w:val="00BA216E"/>
    <w:rsid w:val="00C124B1"/>
    <w:rsid w:val="00CA1A2E"/>
    <w:rsid w:val="00E31257"/>
    <w:rsid w:val="00EC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91188"/>
  <w15:chartTrackingRefBased/>
  <w15:docId w15:val="{1B687D62-F9B4-4A82-8730-13F2601E4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16E"/>
    <w:pPr>
      <w:spacing w:after="0" w:line="240" w:lineRule="auto"/>
      <w:outlineLvl w:val="1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A216E"/>
    <w:rPr>
      <w:rFonts w:ascii="Times New Roman" w:eastAsia="Times New Roman" w:hAnsi="Times New Roman" w:cs="Times New Roman"/>
      <w:i/>
      <w:iCs/>
      <w:kern w:val="0"/>
      <w14:ligatures w14:val="none"/>
    </w:rPr>
  </w:style>
  <w:style w:type="table" w:styleId="TableGrid">
    <w:name w:val="Table Grid"/>
    <w:basedOn w:val="TableNormal"/>
    <w:uiPriority w:val="39"/>
    <w:rsid w:val="00A231D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4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 Martin</dc:creator>
  <cp:keywords/>
  <dc:description/>
  <cp:lastModifiedBy>Kevin  Martin</cp:lastModifiedBy>
  <cp:revision>8</cp:revision>
  <dcterms:created xsi:type="dcterms:W3CDTF">2024-05-28T10:03:00Z</dcterms:created>
  <dcterms:modified xsi:type="dcterms:W3CDTF">2024-07-18T08:34:00Z</dcterms:modified>
</cp:coreProperties>
</file>